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0"/>
        <w:gridCol w:w="1640"/>
        <w:gridCol w:w="1215"/>
        <w:gridCol w:w="1180"/>
        <w:gridCol w:w="931"/>
      </w:tblGrid>
      <w:tr>
        <w:trPr>
          <w:trHeight w:val="227" w:hRule="atLeast"/>
        </w:trPr>
        <w:tc>
          <w:tcPr>
            <w:tcW w:w="5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b/>
                <w:lang w:val="en-US"/>
              </w:rPr>
              <w:t>Supp. Table 3. Hundred most up-regulated genes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5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sz w:val="18"/>
                <w:szCs w:val="18"/>
                <w:lang w:val="en-US" w:eastAsia="en-US"/>
              </w:rPr>
              <w:t>(TGF-beta1 versus control)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gene titl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gene symbo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de-DE"/>
              </w:rPr>
              <w:t>experiment 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de-DE"/>
              </w:rPr>
              <w:t>experiment  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mean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isabled homolog 2 (Drosophila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ab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4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3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7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biglycan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Bg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9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0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chromosome 20 open reading frame 58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GD1305809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9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1810057C1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MGC108778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elta-like 1 (Drosophila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ll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5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-myc downstream regulated gene 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dr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D330045A2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31591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hypothetical protein FLJ3097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36309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g23 protein /// similar to Ng23 protei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g23 /// LOC49940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rystallin, alpha B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rya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staglandin F2 receptor negative regulator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tgfr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SPRY domain-containing SOCS box protein SSB-1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GD1309319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2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3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tein tyrosine phosphatase, non-receptor type 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tpn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2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rystallin, lamda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ry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enascin R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nr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alcium/calmodulin-dependent protein kinase I gamma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amk1g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AMP responsive element binding protein-like 2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rebl2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quiescin Q6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Qscn6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Endothelial PAS domain protein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Epas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ipeptidylpeptidase 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pp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7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eurexin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rxn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9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9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yclin D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cnd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TPase, Na+/K+ transporting, beta 2 polypept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tp1b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6330512M04 gen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29363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5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eptin 8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ept8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5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immediate early response 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GD:130332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alcium channel, voltage-dependent, gamma subunit 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acng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jagged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Jag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weety homolog 1 (Drosophila)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tyh1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2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ytosolic cysteine dioxygenase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do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hondroitin sulfate proteoglycan 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spg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2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hondroitin sulfate proteoglycan 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sp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collagen, type IX, alpha 1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ol9a1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a&lt;2+-dependent activator protein for secretion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adps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odium channel, voltage-gated, type I, beta polypept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cn1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urkinje cell protein 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cp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1q and tumor necrosis factor related protein 5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1qtnf5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alsenilin, presenilin binding protein, EF hand transcription factor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se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Fas apoptotic inhibitory molecule 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Faim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myotrophic lateral sclerosis 2 (juvenile) chromosome region, candidate 3 homolog (human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ls2cr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TPase, Na+/K+ transporting, alpha 2 polypept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tp1a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decan 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dc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ap2 interacting protein x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---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bl-interactor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bi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uclear factor I/X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fix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Beta-2 microglobulin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B2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tein tyrosine phosphatase, receptor type, N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tpr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edicator of cytokinesis 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ock9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Kazal-type serine protease inhibitor domain 1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Kazald1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1810054O13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---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aptosomal-associated protein 2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nap2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Monoglyceride lipas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Mgll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eptidyl arginine deiminase, type II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adi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latelet derived growth factor receptor, alpha polypeptid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dgfr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w density lipoprotein receptor-related protein 1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rp1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TP-binding cassette, sub-family G (WHITE), member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bc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w density lipoprotein receptor-related protein 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rp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decan 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dc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0/G1 switch gene 2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0s2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eurexophilin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xph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own syndrome cell adhesion molecul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scam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miloride-sensitive cation channel 1, neuronal (degenerin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ccn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GD:735085 hypothetical protein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36224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as-related protein Rab-27B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363410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w density lipoprotein receptor-related protein 6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rp6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4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lutamate receptor, ionotropic, kainate 4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rik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0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AB14, member RAS oncogene family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ab1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5330414D10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---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lutamate receptor, ionotropic, AMPA3 (alpha 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ria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Bone morphogenetic protein receptor, type 1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Bmpr1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yrosine kinase, non-receptor, 2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nk2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aptogyrin 3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gr3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lutathione S-transferase, mu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stm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lutamate receptor, ionotropic, 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Gria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ropomodulin 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mod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H3-domain binding protein 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h3bp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Fibroblast growth factor receptor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Fgfr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8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hospholipase C-like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lc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yntaxin 1B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tx1b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ontactin 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Cntn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ransmembrane 4 superfamily member 1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m4sf1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asal embryonic LHRH factor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elf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zinc finger and BTB domain containing 4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Zbtb4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similar to maestro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361348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yroglutamyl-peptidase I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gpep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5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iacylglycerol kinase, beta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gk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eurotrimin /// hypothetical gene supported by NM_01735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Hnt /// LOC36043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euronal growth regulator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Negr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ER transmembrane protein Dri 4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Ppap2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6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otassium voltage gated channel, Shal-related family, member 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Kcnd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SPY-like 4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Tspyl4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3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ldolase C, fructose-biphosph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ldoc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chaete-scute complex homolog-like 1 (Drosophila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scl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0610030G0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OC28747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eucine rich repeat neuronal 6A (predicted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Lrrn6a_predicte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1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TPase, Na+/K+ transporting, beta 1 polypept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Atp1b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erythrocyte protein band 4.1-like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Epb4.1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iscs, large (Drosophila) homolog-associated protein 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lgap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Olf-1/EBF associated Zn finger protein Roaz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RGD:62166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9</w:t>
            </w:r>
          </w:p>
        </w:tc>
      </w:tr>
      <w:tr>
        <w:trPr>
          <w:trHeight w:val="227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oublecorti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Dcx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1,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2,1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sz w:val="14"/>
                <w:szCs w:val="14"/>
                <w:lang w:eastAsia="de-DE"/>
              </w:rPr>
              <w:t>1,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0:00Z</dcterms:created>
  <dc:creator>Berna</dc:creator>
  <dc:description/>
  <cp:keywords/>
  <dc:language>en-US</dc:language>
  <cp:lastModifiedBy>Ludwig Aigner</cp:lastModifiedBy>
  <dcterms:modified xsi:type="dcterms:W3CDTF">2014-02-20T14:20:00Z</dcterms:modified>
  <cp:revision>2</cp:revision>
  <dc:subject/>
  <dc:title/>
</cp:coreProperties>
</file>